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177E78" w14:textId="1EDD3DDA" w:rsidR="00F8200D" w:rsidRDefault="00F8200D" w:rsidP="00713516">
      <w:pPr>
        <w:spacing w:beforeLines="50" w:before="156" w:afterLines="50" w:after="156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S</w:t>
      </w:r>
      <w:r w:rsidR="00763900">
        <w:rPr>
          <w:rFonts w:ascii="Times New Roman" w:hAnsi="Times New Roman" w:cs="Times New Roman" w:hint="eastAsia"/>
          <w:szCs w:val="21"/>
        </w:rPr>
        <w:t>5</w:t>
      </w:r>
      <w:r w:rsidR="009752DD" w:rsidRPr="009752DD">
        <w:rPr>
          <w:rFonts w:ascii="Times New Roman" w:hAnsi="Times New Roman" w:cs="Times New Roman" w:hint="eastAsia"/>
          <w:szCs w:val="21"/>
        </w:rPr>
        <w:t xml:space="preserve"> </w:t>
      </w:r>
      <w:r w:rsidR="009752DD">
        <w:rPr>
          <w:rFonts w:ascii="Times New Roman" w:hAnsi="Times New Roman" w:cs="Times New Roman" w:hint="eastAsia"/>
          <w:szCs w:val="21"/>
        </w:rPr>
        <w:t>Table</w:t>
      </w:r>
      <w:r w:rsidR="009752DD">
        <w:rPr>
          <w:rFonts w:ascii="Times New Roman" w:hAnsi="Times New Roman" w:cs="Times New Roman" w:hint="eastAsia"/>
          <w:szCs w:val="21"/>
        </w:rPr>
        <w:t>.</w:t>
      </w:r>
      <w:r>
        <w:rPr>
          <w:rFonts w:ascii="Times New Roman" w:hAnsi="Times New Roman" w:cs="Times New Roman" w:hint="eastAsia"/>
          <w:szCs w:val="21"/>
        </w:rPr>
        <w:t xml:space="preserve"> C</w:t>
      </w:r>
      <w:r w:rsidRPr="00F8200D">
        <w:rPr>
          <w:rFonts w:ascii="Times New Roman" w:hAnsi="Times New Roman" w:cs="Times New Roman" w:hint="eastAsia"/>
          <w:szCs w:val="21"/>
          <w:vertAlign w:val="subscript"/>
        </w:rPr>
        <w:t>NC</w:t>
      </w:r>
      <w:r w:rsidR="00DE7C5F">
        <w:rPr>
          <w:rFonts w:ascii="Times New Roman" w:hAnsi="Times New Roman" w:cs="Times New Roman" w:hint="eastAsia"/>
          <w:szCs w:val="21"/>
          <w:vertAlign w:val="subscript"/>
        </w:rPr>
        <w:t>s</w:t>
      </w:r>
      <w:r>
        <w:rPr>
          <w:rFonts w:ascii="Times New Roman" w:hAnsi="Times New Roman" w:cs="Times New Roman" w:hint="eastAsia"/>
          <w:szCs w:val="21"/>
        </w:rPr>
        <w:t xml:space="preserve"> and C</w:t>
      </w:r>
      <w:r w:rsidRPr="00F8200D">
        <w:rPr>
          <w:rFonts w:ascii="Times New Roman" w:hAnsi="Times New Roman" w:cs="Times New Roman" w:hint="eastAsia"/>
          <w:szCs w:val="21"/>
          <w:vertAlign w:val="subscript"/>
        </w:rPr>
        <w:t>MP</w:t>
      </w:r>
      <w:r w:rsidR="00DE7C5F" w:rsidRPr="00F8200D">
        <w:rPr>
          <w:rFonts w:ascii="Times New Roman" w:hAnsi="Times New Roman" w:cs="Times New Roman" w:hint="eastAsia"/>
          <w:szCs w:val="21"/>
          <w:vertAlign w:val="subscript"/>
        </w:rPr>
        <w:t>C</w:t>
      </w:r>
      <w:r w:rsidR="00DE7C5F">
        <w:rPr>
          <w:rFonts w:ascii="Times New Roman" w:hAnsi="Times New Roman" w:cs="Times New Roman" w:hint="eastAsia"/>
          <w:szCs w:val="21"/>
          <w:vertAlign w:val="subscript"/>
        </w:rPr>
        <w:t>s</w:t>
      </w:r>
      <w:r w:rsidRPr="00F8200D">
        <w:rPr>
          <w:rFonts w:ascii="Times New Roman" w:hAnsi="Times New Roman" w:cs="Times New Roman" w:hint="eastAsia"/>
          <w:szCs w:val="21"/>
        </w:rPr>
        <w:t xml:space="preserve"> values</w:t>
      </w:r>
      <w:r>
        <w:rPr>
          <w:rFonts w:ascii="Times New Roman" w:hAnsi="Times New Roman" w:cs="Times New Roman" w:hint="eastAsia"/>
          <w:szCs w:val="21"/>
        </w:rPr>
        <w:t xml:space="preserve"> of </w:t>
      </w:r>
      <w:r w:rsidR="00CB4B47">
        <w:rPr>
          <w:rFonts w:ascii="Times New Roman" w:hAnsi="Times New Roman" w:cs="Times New Roman" w:hint="eastAsia"/>
          <w:szCs w:val="21"/>
        </w:rPr>
        <w:t xml:space="preserve">the </w:t>
      </w:r>
      <w:r>
        <w:rPr>
          <w:rFonts w:ascii="Times New Roman" w:hAnsi="Times New Roman" w:cs="Times New Roman" w:hint="eastAsia"/>
          <w:szCs w:val="21"/>
        </w:rPr>
        <w:t>16 PAHs</w:t>
      </w:r>
      <w:r w:rsidR="00554FC5">
        <w:rPr>
          <w:rFonts w:ascii="Times New Roman" w:hAnsi="Times New Roman" w:cs="Times New Roman" w:hint="eastAsia"/>
          <w:szCs w:val="21"/>
        </w:rPr>
        <w:t xml:space="preserve"> </w:t>
      </w:r>
      <w:r w:rsidR="000C0B72" w:rsidRPr="000C0B72">
        <w:rPr>
          <w:rFonts w:ascii="Times New Roman" w:hAnsi="Times New Roman" w:cs="Times New Roman" w:hint="eastAsia"/>
          <w:color w:val="4472C4" w:themeColor="accent1"/>
          <w:kern w:val="0"/>
          <w:szCs w:val="24"/>
          <w:lang w:val="en-GB"/>
        </w:rPr>
        <w:t>[</w:t>
      </w:r>
      <w:r w:rsidR="00713516">
        <w:rPr>
          <w:rFonts w:ascii="Times New Roman" w:hAnsi="Times New Roman" w:cs="Times New Roman" w:hint="eastAsia"/>
          <w:color w:val="0070C0"/>
          <w:szCs w:val="21"/>
        </w:rPr>
        <w:t>1</w:t>
      </w:r>
      <w:r w:rsidR="000C0B72" w:rsidRPr="000C0B72">
        <w:rPr>
          <w:rFonts w:ascii="Times New Roman" w:hAnsi="Times New Roman" w:cs="Times New Roman" w:hint="eastAsia"/>
          <w:color w:val="4472C4" w:themeColor="accent1"/>
          <w:kern w:val="0"/>
          <w:szCs w:val="24"/>
          <w:lang w:val="en-GB"/>
        </w:rPr>
        <w:t>]</w:t>
      </w:r>
      <w:r w:rsidR="001D7E87">
        <w:rPr>
          <w:rFonts w:ascii="Times New Roman" w:hAnsi="Times New Roman" w:cs="Times New Roman" w:hint="eastAsia"/>
          <w:szCs w:val="21"/>
        </w:rPr>
        <w:t xml:space="preserve"> </w:t>
      </w:r>
    </w:p>
    <w:tbl>
      <w:tblPr>
        <w:tblStyle w:val="a3"/>
        <w:tblW w:w="7650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276"/>
        <w:gridCol w:w="1418"/>
        <w:gridCol w:w="1134"/>
        <w:gridCol w:w="1275"/>
        <w:gridCol w:w="1418"/>
      </w:tblGrid>
      <w:tr w:rsidR="001C4226" w:rsidRPr="006977CC" w14:paraId="1518B412" w14:textId="77777777" w:rsidTr="00831B24">
        <w:trPr>
          <w:jc w:val="center"/>
        </w:trPr>
        <w:tc>
          <w:tcPr>
            <w:tcW w:w="112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F698CA8" w14:textId="7FEFE1DB" w:rsidR="00766A01" w:rsidRPr="006977CC" w:rsidRDefault="00766A01" w:rsidP="00766A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77CC">
              <w:rPr>
                <w:rFonts w:ascii="Times New Roman" w:hAnsi="Times New Roman" w:cs="Times New Roman"/>
                <w:bCs/>
                <w:sz w:val="18"/>
                <w:szCs w:val="18"/>
              </w:rPr>
              <w:t>Category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0D4C718" w14:textId="6BEA17A5" w:rsidR="00766A01" w:rsidRPr="006977CC" w:rsidRDefault="00766A01" w:rsidP="00766A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77CC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6977CC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 xml:space="preserve">NCs </w:t>
            </w:r>
            <w:r w:rsidRPr="006977CC">
              <w:rPr>
                <w:rFonts w:ascii="Times New Roman" w:hAnsi="Times New Roman" w:cs="Times New Roman" w:hint="eastAsia"/>
                <w:sz w:val="18"/>
                <w:szCs w:val="18"/>
              </w:rPr>
              <w:t>(ng</w:t>
            </w:r>
            <w:r w:rsidR="006977CC" w:rsidRPr="006977CC">
              <w:rPr>
                <w:rFonts w:ascii="Times New Roman" w:hAnsi="Times New Roman" w:cs="Times New Roman"/>
                <w:sz w:val="18"/>
                <w:szCs w:val="18"/>
              </w:rPr>
              <w:t>‧</w:t>
            </w:r>
            <w:r w:rsidRPr="006977CC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="006977CC" w:rsidRPr="006977C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−1</w:t>
            </w:r>
            <w:r w:rsidRPr="006977CC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E6AD00" w14:textId="0E9A0A22" w:rsidR="00766A01" w:rsidRPr="006977CC" w:rsidRDefault="00766A01" w:rsidP="00766A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77CC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6977CC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MP</w:t>
            </w:r>
            <w:r w:rsidR="00DE7C5F" w:rsidRPr="006977CC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C</w:t>
            </w:r>
            <w:r w:rsidRPr="006977CC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s</w:t>
            </w:r>
            <w:r w:rsidRPr="006977C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ng</w:t>
            </w:r>
            <w:r w:rsidR="006977CC" w:rsidRPr="006977CC">
              <w:rPr>
                <w:rFonts w:ascii="Times New Roman" w:hAnsi="Times New Roman" w:cs="Times New Roman"/>
                <w:sz w:val="18"/>
                <w:szCs w:val="18"/>
              </w:rPr>
              <w:t>‧</w:t>
            </w:r>
            <w:r w:rsidRPr="006977CC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="006977CC" w:rsidRPr="006977C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−1</w:t>
            </w:r>
            <w:r w:rsidRPr="006977CC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B8E47C" w14:textId="2C6ED3B3" w:rsidR="00766A01" w:rsidRPr="006977CC" w:rsidRDefault="00766A01" w:rsidP="00766A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77CC">
              <w:rPr>
                <w:rFonts w:ascii="Times New Roman" w:hAnsi="Times New Roman" w:cs="Times New Roman"/>
                <w:bCs/>
                <w:sz w:val="18"/>
                <w:szCs w:val="18"/>
              </w:rPr>
              <w:t>Category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87A534" w14:textId="46837120" w:rsidR="00766A01" w:rsidRPr="006977CC" w:rsidRDefault="00766A01" w:rsidP="00766A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77CC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6977CC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 xml:space="preserve">NCs </w:t>
            </w:r>
            <w:r w:rsidRPr="006977CC">
              <w:rPr>
                <w:rFonts w:ascii="Times New Roman" w:hAnsi="Times New Roman" w:cs="Times New Roman" w:hint="eastAsia"/>
                <w:sz w:val="18"/>
                <w:szCs w:val="18"/>
              </w:rPr>
              <w:t>(ng</w:t>
            </w:r>
            <w:r w:rsidR="006977CC" w:rsidRPr="006977CC">
              <w:rPr>
                <w:rFonts w:ascii="Times New Roman" w:hAnsi="Times New Roman" w:cs="Times New Roman"/>
                <w:sz w:val="18"/>
                <w:szCs w:val="18"/>
              </w:rPr>
              <w:t>‧</w:t>
            </w:r>
            <w:r w:rsidRPr="006977CC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="006977CC" w:rsidRPr="006977C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−1</w:t>
            </w:r>
            <w:r w:rsidRPr="006977CC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D98B50" w14:textId="3B97A9FF" w:rsidR="00766A01" w:rsidRPr="006977CC" w:rsidRDefault="00766A01" w:rsidP="00766A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77CC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6977CC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MP</w:t>
            </w:r>
            <w:r w:rsidR="00DE7C5F" w:rsidRPr="006977CC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C</w:t>
            </w:r>
            <w:r w:rsidRPr="006977CC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s</w:t>
            </w:r>
            <w:r w:rsidRPr="006977C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ng</w:t>
            </w:r>
            <w:r w:rsidR="006977CC" w:rsidRPr="006977CC">
              <w:rPr>
                <w:rFonts w:ascii="Times New Roman" w:hAnsi="Times New Roman" w:cs="Times New Roman"/>
                <w:sz w:val="18"/>
                <w:szCs w:val="18"/>
              </w:rPr>
              <w:t>‧</w:t>
            </w:r>
            <w:r w:rsidRPr="006977CC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="006977CC" w:rsidRPr="006977C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−1</w:t>
            </w:r>
            <w:r w:rsidRPr="006977CC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1C4226" w:rsidRPr="006977CC" w14:paraId="07CC98ED" w14:textId="77777777" w:rsidTr="00831B24">
        <w:trPr>
          <w:jc w:val="center"/>
        </w:trPr>
        <w:tc>
          <w:tcPr>
            <w:tcW w:w="1129" w:type="dxa"/>
            <w:tcBorders>
              <w:top w:val="single" w:sz="8" w:space="0" w:color="auto"/>
            </w:tcBorders>
            <w:vAlign w:val="center"/>
          </w:tcPr>
          <w:p w14:paraId="0C13DD9A" w14:textId="30B89043" w:rsidR="00766A01" w:rsidRPr="006977CC" w:rsidRDefault="00766A01" w:rsidP="00766A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77CC">
              <w:rPr>
                <w:rFonts w:ascii="Times New Roman" w:hAnsi="Times New Roman" w:cs="Times New Roman" w:hint="eastAsia"/>
                <w:sz w:val="18"/>
                <w:szCs w:val="18"/>
              </w:rPr>
              <w:t>Nap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6FC0D913" w14:textId="4FAF907B" w:rsidR="00766A01" w:rsidRPr="006977CC" w:rsidRDefault="00B04711" w:rsidP="00766A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77CC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54549321" w14:textId="1561BE89" w:rsidR="00766A01" w:rsidRPr="006977CC" w:rsidRDefault="00B04711" w:rsidP="00766A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77CC">
              <w:rPr>
                <w:rFonts w:ascii="Times New Roman" w:hAnsi="Times New Roman" w:cs="Times New Roman" w:hint="eastAsia"/>
                <w:sz w:val="18"/>
                <w:szCs w:val="18"/>
              </w:rPr>
              <w:t>120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41668DDE" w14:textId="443A50D1" w:rsidR="00766A01" w:rsidRPr="006977CC" w:rsidRDefault="00766A01" w:rsidP="00766A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77C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aA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vAlign w:val="center"/>
          </w:tcPr>
          <w:p w14:paraId="4B9D421D" w14:textId="09267315" w:rsidR="00766A01" w:rsidRPr="006977CC" w:rsidRDefault="005F3337" w:rsidP="00766A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77CC">
              <w:rPr>
                <w:rFonts w:ascii="Times New Roman" w:hAnsi="Times New Roman" w:cs="Times New Roman" w:hint="eastAsia"/>
                <w:sz w:val="18"/>
                <w:szCs w:val="18"/>
              </w:rPr>
              <w:t>0.1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6AFE264D" w14:textId="28AA22C9" w:rsidR="00766A01" w:rsidRPr="006977CC" w:rsidRDefault="005F3337" w:rsidP="00766A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77CC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</w:tr>
      <w:tr w:rsidR="001C4226" w:rsidRPr="006977CC" w14:paraId="2D205A84" w14:textId="77777777" w:rsidTr="00831B24">
        <w:trPr>
          <w:jc w:val="center"/>
        </w:trPr>
        <w:tc>
          <w:tcPr>
            <w:tcW w:w="1129" w:type="dxa"/>
            <w:vAlign w:val="center"/>
          </w:tcPr>
          <w:p w14:paraId="4D9EC578" w14:textId="33831E00" w:rsidR="00766A01" w:rsidRPr="006977CC" w:rsidRDefault="00766A01" w:rsidP="00766A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77CC">
              <w:rPr>
                <w:rFonts w:ascii="Times New Roman" w:hAnsi="Times New Roman" w:cs="Times New Roman" w:hint="eastAsia"/>
                <w:sz w:val="18"/>
                <w:szCs w:val="18"/>
              </w:rPr>
              <w:t>Acy</w:t>
            </w:r>
          </w:p>
        </w:tc>
        <w:tc>
          <w:tcPr>
            <w:tcW w:w="1276" w:type="dxa"/>
            <w:vAlign w:val="center"/>
          </w:tcPr>
          <w:p w14:paraId="4F136E13" w14:textId="1F9593AB" w:rsidR="00766A01" w:rsidRPr="006977CC" w:rsidRDefault="00B04711" w:rsidP="00766A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77CC">
              <w:rPr>
                <w:rFonts w:ascii="Times New Roman" w:hAnsi="Times New Roman" w:cs="Times New Roman" w:hint="eastAsia"/>
                <w:sz w:val="18"/>
                <w:szCs w:val="18"/>
              </w:rPr>
              <w:t>0.7</w:t>
            </w:r>
          </w:p>
        </w:tc>
        <w:tc>
          <w:tcPr>
            <w:tcW w:w="1418" w:type="dxa"/>
            <w:vAlign w:val="center"/>
          </w:tcPr>
          <w:p w14:paraId="3772AEA9" w14:textId="0F988E69" w:rsidR="00766A01" w:rsidRPr="006977CC" w:rsidRDefault="00B04711" w:rsidP="00766A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77CC">
              <w:rPr>
                <w:rFonts w:ascii="Times New Roman" w:hAnsi="Times New Roman" w:cs="Times New Roman" w:hint="eastAsia"/>
                <w:sz w:val="18"/>
                <w:szCs w:val="18"/>
              </w:rPr>
              <w:t>70</w:t>
            </w:r>
          </w:p>
        </w:tc>
        <w:tc>
          <w:tcPr>
            <w:tcW w:w="1134" w:type="dxa"/>
            <w:vAlign w:val="center"/>
          </w:tcPr>
          <w:p w14:paraId="1334C7A4" w14:textId="5A2280D6" w:rsidR="00766A01" w:rsidRPr="006977CC" w:rsidRDefault="00766A01" w:rsidP="00766A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77C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</w:t>
            </w:r>
            <w:r w:rsidRPr="006977CC">
              <w:rPr>
                <w:rFonts w:ascii="Times New Roman" w:eastAsia="宋体" w:hAnsi="Times New Roman" w:cs="Times New Roman"/>
                <w:sz w:val="18"/>
                <w:szCs w:val="18"/>
              </w:rPr>
              <w:t>hry</w:t>
            </w:r>
          </w:p>
        </w:tc>
        <w:tc>
          <w:tcPr>
            <w:tcW w:w="1275" w:type="dxa"/>
            <w:vAlign w:val="center"/>
          </w:tcPr>
          <w:p w14:paraId="45A3687A" w14:textId="7E6FF2C5" w:rsidR="00766A01" w:rsidRPr="006977CC" w:rsidRDefault="005F3337" w:rsidP="00766A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77CC">
              <w:rPr>
                <w:rFonts w:ascii="Times New Roman" w:hAnsi="Times New Roman" w:cs="Times New Roman" w:hint="eastAsia"/>
                <w:sz w:val="18"/>
                <w:szCs w:val="18"/>
              </w:rPr>
              <w:t>3.4</w:t>
            </w:r>
          </w:p>
        </w:tc>
        <w:tc>
          <w:tcPr>
            <w:tcW w:w="1418" w:type="dxa"/>
            <w:vAlign w:val="center"/>
          </w:tcPr>
          <w:p w14:paraId="28EBFD6B" w14:textId="671DD48C" w:rsidR="00766A01" w:rsidRPr="006977CC" w:rsidRDefault="005F3337" w:rsidP="00766A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77CC">
              <w:rPr>
                <w:rFonts w:ascii="Times New Roman" w:hAnsi="Times New Roman" w:cs="Times New Roman" w:hint="eastAsia"/>
                <w:sz w:val="18"/>
                <w:szCs w:val="18"/>
              </w:rPr>
              <w:t>340</w:t>
            </w:r>
          </w:p>
        </w:tc>
      </w:tr>
      <w:tr w:rsidR="001C4226" w:rsidRPr="006977CC" w14:paraId="046902A7" w14:textId="77777777" w:rsidTr="00831B24">
        <w:trPr>
          <w:jc w:val="center"/>
        </w:trPr>
        <w:tc>
          <w:tcPr>
            <w:tcW w:w="1129" w:type="dxa"/>
            <w:vAlign w:val="center"/>
          </w:tcPr>
          <w:p w14:paraId="2D6FFD57" w14:textId="4822C0AA" w:rsidR="00766A01" w:rsidRPr="006977CC" w:rsidRDefault="00766A01" w:rsidP="00766A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77CC">
              <w:rPr>
                <w:rFonts w:ascii="Times New Roman" w:hAnsi="Times New Roman" w:cs="Times New Roman" w:hint="eastAsia"/>
                <w:sz w:val="18"/>
                <w:szCs w:val="18"/>
              </w:rPr>
              <w:t>Ace</w:t>
            </w:r>
          </w:p>
        </w:tc>
        <w:tc>
          <w:tcPr>
            <w:tcW w:w="1276" w:type="dxa"/>
            <w:vAlign w:val="center"/>
          </w:tcPr>
          <w:p w14:paraId="4D3D3D63" w14:textId="62728DCF" w:rsidR="00766A01" w:rsidRPr="006977CC" w:rsidRDefault="005F3337" w:rsidP="00766A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77CC">
              <w:rPr>
                <w:rFonts w:ascii="Times New Roman" w:hAnsi="Times New Roman" w:cs="Times New Roman" w:hint="eastAsia"/>
                <w:sz w:val="18"/>
                <w:szCs w:val="18"/>
              </w:rPr>
              <w:t>0.7</w:t>
            </w:r>
          </w:p>
        </w:tc>
        <w:tc>
          <w:tcPr>
            <w:tcW w:w="1418" w:type="dxa"/>
            <w:vAlign w:val="center"/>
          </w:tcPr>
          <w:p w14:paraId="4168EB16" w14:textId="70024351" w:rsidR="00766A01" w:rsidRPr="006977CC" w:rsidRDefault="005F3337" w:rsidP="00766A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77CC">
              <w:rPr>
                <w:rFonts w:ascii="Times New Roman" w:hAnsi="Times New Roman" w:cs="Times New Roman" w:hint="eastAsia"/>
                <w:sz w:val="18"/>
                <w:szCs w:val="18"/>
              </w:rPr>
              <w:t>70</w:t>
            </w:r>
          </w:p>
        </w:tc>
        <w:tc>
          <w:tcPr>
            <w:tcW w:w="1134" w:type="dxa"/>
            <w:vAlign w:val="center"/>
          </w:tcPr>
          <w:p w14:paraId="05A42792" w14:textId="641DB717" w:rsidR="00766A01" w:rsidRPr="006977CC" w:rsidRDefault="00766A01" w:rsidP="00766A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77C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bF</w:t>
            </w:r>
          </w:p>
        </w:tc>
        <w:tc>
          <w:tcPr>
            <w:tcW w:w="1275" w:type="dxa"/>
            <w:vAlign w:val="center"/>
          </w:tcPr>
          <w:p w14:paraId="710F88F3" w14:textId="2AF41567" w:rsidR="00766A01" w:rsidRPr="006977CC" w:rsidRDefault="005F3337" w:rsidP="00766A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77CC">
              <w:rPr>
                <w:rFonts w:ascii="Times New Roman" w:hAnsi="Times New Roman" w:cs="Times New Roman" w:hint="eastAsia"/>
                <w:sz w:val="18"/>
                <w:szCs w:val="18"/>
              </w:rPr>
              <w:t>0.1</w:t>
            </w:r>
          </w:p>
        </w:tc>
        <w:tc>
          <w:tcPr>
            <w:tcW w:w="1418" w:type="dxa"/>
            <w:vAlign w:val="center"/>
          </w:tcPr>
          <w:p w14:paraId="7C05C9EF" w14:textId="3C509A91" w:rsidR="00766A01" w:rsidRPr="006977CC" w:rsidRDefault="005F3337" w:rsidP="00766A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77CC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</w:tr>
      <w:tr w:rsidR="001C4226" w:rsidRPr="006977CC" w14:paraId="6F346FDB" w14:textId="77777777" w:rsidTr="00831B24">
        <w:trPr>
          <w:jc w:val="center"/>
        </w:trPr>
        <w:tc>
          <w:tcPr>
            <w:tcW w:w="1129" w:type="dxa"/>
            <w:vAlign w:val="center"/>
          </w:tcPr>
          <w:p w14:paraId="69A03B11" w14:textId="78460B5A" w:rsidR="00766A01" w:rsidRPr="006977CC" w:rsidRDefault="00766A01" w:rsidP="00766A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77CC">
              <w:rPr>
                <w:rFonts w:ascii="Times New Roman" w:hAnsi="Times New Roman" w:cs="Times New Roman" w:hint="eastAsia"/>
                <w:sz w:val="18"/>
                <w:szCs w:val="18"/>
              </w:rPr>
              <w:t>Flu</w:t>
            </w:r>
          </w:p>
        </w:tc>
        <w:tc>
          <w:tcPr>
            <w:tcW w:w="1276" w:type="dxa"/>
            <w:vAlign w:val="center"/>
          </w:tcPr>
          <w:p w14:paraId="4B977425" w14:textId="162A77D4" w:rsidR="00766A01" w:rsidRPr="006977CC" w:rsidRDefault="005F3337" w:rsidP="00766A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77CC">
              <w:rPr>
                <w:rFonts w:ascii="Times New Roman" w:hAnsi="Times New Roman" w:cs="Times New Roman" w:hint="eastAsia"/>
                <w:sz w:val="18"/>
                <w:szCs w:val="18"/>
              </w:rPr>
              <w:t>0.7</w:t>
            </w:r>
          </w:p>
        </w:tc>
        <w:tc>
          <w:tcPr>
            <w:tcW w:w="1418" w:type="dxa"/>
            <w:vAlign w:val="center"/>
          </w:tcPr>
          <w:p w14:paraId="0C4F811E" w14:textId="4754B411" w:rsidR="00766A01" w:rsidRPr="006977CC" w:rsidRDefault="005F3337" w:rsidP="00766A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77CC">
              <w:rPr>
                <w:rFonts w:ascii="Times New Roman" w:hAnsi="Times New Roman" w:cs="Times New Roman" w:hint="eastAsia"/>
                <w:sz w:val="18"/>
                <w:szCs w:val="18"/>
              </w:rPr>
              <w:t>70</w:t>
            </w:r>
          </w:p>
        </w:tc>
        <w:tc>
          <w:tcPr>
            <w:tcW w:w="1134" w:type="dxa"/>
            <w:vAlign w:val="center"/>
          </w:tcPr>
          <w:p w14:paraId="5083FA8E" w14:textId="732CF300" w:rsidR="00766A01" w:rsidRPr="006977CC" w:rsidRDefault="00766A01" w:rsidP="00766A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77C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kF</w:t>
            </w:r>
          </w:p>
        </w:tc>
        <w:tc>
          <w:tcPr>
            <w:tcW w:w="1275" w:type="dxa"/>
            <w:vAlign w:val="center"/>
          </w:tcPr>
          <w:p w14:paraId="61190EEC" w14:textId="68E5F719" w:rsidR="00766A01" w:rsidRPr="006977CC" w:rsidRDefault="005F3337" w:rsidP="00766A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77CC">
              <w:rPr>
                <w:rFonts w:ascii="Times New Roman" w:hAnsi="Times New Roman" w:cs="Times New Roman" w:hint="eastAsia"/>
                <w:sz w:val="18"/>
                <w:szCs w:val="18"/>
              </w:rPr>
              <w:t>0.4</w:t>
            </w:r>
          </w:p>
        </w:tc>
        <w:tc>
          <w:tcPr>
            <w:tcW w:w="1418" w:type="dxa"/>
            <w:vAlign w:val="center"/>
          </w:tcPr>
          <w:p w14:paraId="195E6853" w14:textId="5990B2C4" w:rsidR="00766A01" w:rsidRPr="006977CC" w:rsidRDefault="005F3337" w:rsidP="00766A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77CC"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</w:p>
        </w:tc>
      </w:tr>
      <w:tr w:rsidR="001C4226" w:rsidRPr="006977CC" w14:paraId="16D6C453" w14:textId="77777777" w:rsidTr="00831B24">
        <w:trPr>
          <w:jc w:val="center"/>
        </w:trPr>
        <w:tc>
          <w:tcPr>
            <w:tcW w:w="1129" w:type="dxa"/>
            <w:vAlign w:val="center"/>
          </w:tcPr>
          <w:p w14:paraId="7A09B665" w14:textId="322E747B" w:rsidR="00766A01" w:rsidRPr="006977CC" w:rsidRDefault="00766A01" w:rsidP="00766A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77CC">
              <w:rPr>
                <w:rFonts w:ascii="Times New Roman" w:hAnsi="Times New Roman" w:cs="Times New Roman" w:hint="eastAsia"/>
                <w:sz w:val="18"/>
                <w:szCs w:val="18"/>
              </w:rPr>
              <w:t>Phe</w:t>
            </w:r>
          </w:p>
        </w:tc>
        <w:tc>
          <w:tcPr>
            <w:tcW w:w="1276" w:type="dxa"/>
            <w:vAlign w:val="center"/>
          </w:tcPr>
          <w:p w14:paraId="49B41F71" w14:textId="1E277A1E" w:rsidR="00766A01" w:rsidRPr="006977CC" w:rsidRDefault="005F3337" w:rsidP="00766A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77CC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418" w:type="dxa"/>
            <w:vAlign w:val="center"/>
          </w:tcPr>
          <w:p w14:paraId="1E2707B2" w14:textId="35D202AA" w:rsidR="00766A01" w:rsidRPr="006977CC" w:rsidRDefault="005F3337" w:rsidP="00766A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77CC">
              <w:rPr>
                <w:rFonts w:ascii="Times New Roman" w:hAnsi="Times New Roman" w:cs="Times New Roman" w:hint="eastAsia"/>
                <w:sz w:val="18"/>
                <w:szCs w:val="18"/>
              </w:rPr>
              <w:t>300</w:t>
            </w:r>
          </w:p>
        </w:tc>
        <w:tc>
          <w:tcPr>
            <w:tcW w:w="1134" w:type="dxa"/>
            <w:vAlign w:val="center"/>
          </w:tcPr>
          <w:p w14:paraId="36271C6C" w14:textId="46EFAE1B" w:rsidR="00766A01" w:rsidRPr="006977CC" w:rsidRDefault="00766A01" w:rsidP="00766A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77C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aP</w:t>
            </w:r>
          </w:p>
        </w:tc>
        <w:tc>
          <w:tcPr>
            <w:tcW w:w="1275" w:type="dxa"/>
            <w:vAlign w:val="center"/>
          </w:tcPr>
          <w:p w14:paraId="5A5F02BE" w14:textId="04C9C45C" w:rsidR="00766A01" w:rsidRPr="006977CC" w:rsidRDefault="005F3337" w:rsidP="00766A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77CC">
              <w:rPr>
                <w:rFonts w:ascii="Times New Roman" w:hAnsi="Times New Roman" w:cs="Times New Roman" w:hint="eastAsia"/>
                <w:sz w:val="18"/>
                <w:szCs w:val="18"/>
              </w:rPr>
              <w:t>0.5</w:t>
            </w:r>
          </w:p>
        </w:tc>
        <w:tc>
          <w:tcPr>
            <w:tcW w:w="1418" w:type="dxa"/>
            <w:vAlign w:val="center"/>
          </w:tcPr>
          <w:p w14:paraId="09F90D04" w14:textId="54C88B13" w:rsidR="00766A01" w:rsidRPr="006977CC" w:rsidRDefault="005F3337" w:rsidP="00766A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77CC"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</w:tr>
      <w:tr w:rsidR="001C4226" w:rsidRPr="006977CC" w14:paraId="47A0EA5D" w14:textId="77777777" w:rsidTr="00831B24">
        <w:trPr>
          <w:jc w:val="center"/>
        </w:trPr>
        <w:tc>
          <w:tcPr>
            <w:tcW w:w="1129" w:type="dxa"/>
            <w:vAlign w:val="center"/>
          </w:tcPr>
          <w:p w14:paraId="681B26D1" w14:textId="3B376508" w:rsidR="00766A01" w:rsidRPr="006977CC" w:rsidRDefault="00766A01" w:rsidP="00766A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77CC">
              <w:rPr>
                <w:rFonts w:ascii="Times New Roman" w:hAnsi="Times New Roman" w:cs="Times New Roman" w:hint="eastAsia"/>
                <w:sz w:val="18"/>
                <w:szCs w:val="18"/>
              </w:rPr>
              <w:t>Ant</w:t>
            </w:r>
          </w:p>
        </w:tc>
        <w:tc>
          <w:tcPr>
            <w:tcW w:w="1276" w:type="dxa"/>
            <w:vAlign w:val="center"/>
          </w:tcPr>
          <w:p w14:paraId="483668DD" w14:textId="136E9491" w:rsidR="00766A01" w:rsidRPr="006977CC" w:rsidRDefault="005F3337" w:rsidP="00766A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77CC">
              <w:rPr>
                <w:rFonts w:ascii="Times New Roman" w:hAnsi="Times New Roman" w:cs="Times New Roman" w:hint="eastAsia"/>
                <w:sz w:val="18"/>
                <w:szCs w:val="18"/>
              </w:rPr>
              <w:t>0.7</w:t>
            </w:r>
          </w:p>
        </w:tc>
        <w:tc>
          <w:tcPr>
            <w:tcW w:w="1418" w:type="dxa"/>
            <w:vAlign w:val="center"/>
          </w:tcPr>
          <w:p w14:paraId="6A61AF6A" w14:textId="64F8E896" w:rsidR="00766A01" w:rsidRPr="006977CC" w:rsidRDefault="005F3337" w:rsidP="00766A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77CC">
              <w:rPr>
                <w:rFonts w:ascii="Times New Roman" w:hAnsi="Times New Roman" w:cs="Times New Roman" w:hint="eastAsia"/>
                <w:sz w:val="18"/>
                <w:szCs w:val="18"/>
              </w:rPr>
              <w:t>70</w:t>
            </w:r>
          </w:p>
        </w:tc>
        <w:tc>
          <w:tcPr>
            <w:tcW w:w="1134" w:type="dxa"/>
            <w:vAlign w:val="center"/>
          </w:tcPr>
          <w:p w14:paraId="0D4460B7" w14:textId="6748FF5E" w:rsidR="00766A01" w:rsidRPr="006977CC" w:rsidRDefault="00766A01" w:rsidP="00766A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77C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cdP</w:t>
            </w:r>
          </w:p>
        </w:tc>
        <w:tc>
          <w:tcPr>
            <w:tcW w:w="1275" w:type="dxa"/>
            <w:vAlign w:val="center"/>
          </w:tcPr>
          <w:p w14:paraId="40935A23" w14:textId="48FB2B8D" w:rsidR="00766A01" w:rsidRPr="006977CC" w:rsidRDefault="005F3337" w:rsidP="00766A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77CC">
              <w:rPr>
                <w:rFonts w:ascii="Times New Roman" w:hAnsi="Times New Roman" w:cs="Times New Roman" w:hint="eastAsia"/>
                <w:sz w:val="18"/>
                <w:szCs w:val="18"/>
              </w:rPr>
              <w:t>0.5</w:t>
            </w:r>
          </w:p>
        </w:tc>
        <w:tc>
          <w:tcPr>
            <w:tcW w:w="1418" w:type="dxa"/>
            <w:vAlign w:val="center"/>
          </w:tcPr>
          <w:p w14:paraId="6FF5C861" w14:textId="05DC34FA" w:rsidR="00766A01" w:rsidRPr="006977CC" w:rsidRDefault="005F3337" w:rsidP="00766A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77CC"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</w:tr>
      <w:tr w:rsidR="001C4226" w:rsidRPr="006977CC" w14:paraId="7A1827F2" w14:textId="77777777" w:rsidTr="00831B24">
        <w:trPr>
          <w:jc w:val="center"/>
        </w:trPr>
        <w:tc>
          <w:tcPr>
            <w:tcW w:w="1129" w:type="dxa"/>
            <w:vAlign w:val="center"/>
          </w:tcPr>
          <w:p w14:paraId="2D386BE2" w14:textId="572BAF48" w:rsidR="00766A01" w:rsidRPr="006977CC" w:rsidRDefault="00766A01" w:rsidP="00766A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77CC">
              <w:rPr>
                <w:rFonts w:ascii="Times New Roman" w:hAnsi="Times New Roman" w:cs="Times New Roman" w:hint="eastAsia"/>
                <w:sz w:val="18"/>
                <w:szCs w:val="18"/>
              </w:rPr>
              <w:t>Fluo</w:t>
            </w:r>
          </w:p>
        </w:tc>
        <w:tc>
          <w:tcPr>
            <w:tcW w:w="1276" w:type="dxa"/>
            <w:vAlign w:val="center"/>
          </w:tcPr>
          <w:p w14:paraId="034BD2D2" w14:textId="3BFFB4FC" w:rsidR="00766A01" w:rsidRPr="006977CC" w:rsidRDefault="005F3337" w:rsidP="00766A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77CC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418" w:type="dxa"/>
            <w:vAlign w:val="center"/>
          </w:tcPr>
          <w:p w14:paraId="0EE37E63" w14:textId="476FC3F8" w:rsidR="00766A01" w:rsidRPr="006977CC" w:rsidRDefault="005F3337" w:rsidP="00766A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77CC">
              <w:rPr>
                <w:rFonts w:ascii="Times New Roman" w:hAnsi="Times New Roman" w:cs="Times New Roman" w:hint="eastAsia"/>
                <w:sz w:val="18"/>
                <w:szCs w:val="18"/>
              </w:rPr>
              <w:t>300</w:t>
            </w:r>
          </w:p>
        </w:tc>
        <w:tc>
          <w:tcPr>
            <w:tcW w:w="1134" w:type="dxa"/>
            <w:vAlign w:val="center"/>
          </w:tcPr>
          <w:p w14:paraId="72BA6E00" w14:textId="3261B610" w:rsidR="00766A01" w:rsidRPr="006977CC" w:rsidRDefault="00766A01" w:rsidP="00766A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77C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ahA</w:t>
            </w:r>
          </w:p>
        </w:tc>
        <w:tc>
          <w:tcPr>
            <w:tcW w:w="1275" w:type="dxa"/>
            <w:vAlign w:val="center"/>
          </w:tcPr>
          <w:p w14:paraId="48744301" w14:textId="11F996BA" w:rsidR="00766A01" w:rsidRPr="006977CC" w:rsidRDefault="005F3337" w:rsidP="00766A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77CC">
              <w:rPr>
                <w:rFonts w:ascii="Times New Roman" w:hAnsi="Times New Roman" w:cs="Times New Roman" w:hint="eastAsia"/>
                <w:sz w:val="18"/>
                <w:szCs w:val="18"/>
              </w:rPr>
              <w:t>0.4</w:t>
            </w:r>
          </w:p>
        </w:tc>
        <w:tc>
          <w:tcPr>
            <w:tcW w:w="1418" w:type="dxa"/>
            <w:vAlign w:val="center"/>
          </w:tcPr>
          <w:p w14:paraId="2F3B6032" w14:textId="6035FB61" w:rsidR="00766A01" w:rsidRPr="006977CC" w:rsidRDefault="005F3337" w:rsidP="00766A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77CC"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</w:p>
        </w:tc>
      </w:tr>
      <w:tr w:rsidR="001C4226" w:rsidRPr="006977CC" w14:paraId="195ED0B4" w14:textId="77777777" w:rsidTr="00831B24">
        <w:trPr>
          <w:jc w:val="center"/>
        </w:trPr>
        <w:tc>
          <w:tcPr>
            <w:tcW w:w="1129" w:type="dxa"/>
            <w:vAlign w:val="center"/>
          </w:tcPr>
          <w:p w14:paraId="6429150E" w14:textId="41F05305" w:rsidR="005F3337" w:rsidRPr="006977CC" w:rsidRDefault="005F3337" w:rsidP="005F33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77C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 w:rsidRPr="006977CC">
              <w:rPr>
                <w:rFonts w:ascii="Times New Roman" w:eastAsia="宋体" w:hAnsi="Times New Roman" w:cs="Times New Roman"/>
                <w:sz w:val="18"/>
                <w:szCs w:val="18"/>
              </w:rPr>
              <w:t>yr</w:t>
            </w:r>
          </w:p>
        </w:tc>
        <w:tc>
          <w:tcPr>
            <w:tcW w:w="1276" w:type="dxa"/>
            <w:vAlign w:val="center"/>
          </w:tcPr>
          <w:p w14:paraId="0BC1606F" w14:textId="64279666" w:rsidR="005F3337" w:rsidRPr="006977CC" w:rsidRDefault="005F3337" w:rsidP="005F33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77CC">
              <w:rPr>
                <w:rFonts w:ascii="Times New Roman" w:hAnsi="Times New Roman" w:cs="Times New Roman" w:hint="eastAsia"/>
                <w:sz w:val="18"/>
                <w:szCs w:val="18"/>
              </w:rPr>
              <w:t>0.7</w:t>
            </w:r>
          </w:p>
        </w:tc>
        <w:tc>
          <w:tcPr>
            <w:tcW w:w="1418" w:type="dxa"/>
            <w:vAlign w:val="center"/>
          </w:tcPr>
          <w:p w14:paraId="149D3CFF" w14:textId="5DC1B6B2" w:rsidR="005F3337" w:rsidRPr="006977CC" w:rsidRDefault="005F3337" w:rsidP="005F33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77CC">
              <w:rPr>
                <w:rFonts w:ascii="Times New Roman" w:hAnsi="Times New Roman" w:cs="Times New Roman" w:hint="eastAsia"/>
                <w:sz w:val="18"/>
                <w:szCs w:val="18"/>
              </w:rPr>
              <w:t>70</w:t>
            </w:r>
          </w:p>
        </w:tc>
        <w:tc>
          <w:tcPr>
            <w:tcW w:w="1134" w:type="dxa"/>
            <w:vAlign w:val="center"/>
          </w:tcPr>
          <w:p w14:paraId="25F0FFD0" w14:textId="2FB51A9E" w:rsidR="005F3337" w:rsidRPr="006977CC" w:rsidRDefault="005F3337" w:rsidP="005F33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77C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ghiP</w:t>
            </w:r>
          </w:p>
        </w:tc>
        <w:tc>
          <w:tcPr>
            <w:tcW w:w="1275" w:type="dxa"/>
            <w:vAlign w:val="center"/>
          </w:tcPr>
          <w:p w14:paraId="6F39BEBA" w14:textId="4D242290" w:rsidR="005F3337" w:rsidRPr="006977CC" w:rsidRDefault="005F3337" w:rsidP="005F33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77CC">
              <w:rPr>
                <w:rFonts w:ascii="Times New Roman" w:hAnsi="Times New Roman" w:cs="Times New Roman" w:hint="eastAsia"/>
                <w:sz w:val="18"/>
                <w:szCs w:val="18"/>
              </w:rPr>
              <w:t>0.3</w:t>
            </w:r>
          </w:p>
        </w:tc>
        <w:tc>
          <w:tcPr>
            <w:tcW w:w="1418" w:type="dxa"/>
            <w:vAlign w:val="center"/>
          </w:tcPr>
          <w:p w14:paraId="1556D956" w14:textId="574D15C6" w:rsidR="005F3337" w:rsidRPr="006977CC" w:rsidRDefault="005F3337" w:rsidP="005F33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77CC"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</w:p>
        </w:tc>
      </w:tr>
    </w:tbl>
    <w:p w14:paraId="0BE48D98" w14:textId="3D46D978" w:rsidR="0041290E" w:rsidRPr="0041290E" w:rsidRDefault="0041290E" w:rsidP="009A04A3">
      <w:pPr>
        <w:jc w:val="center"/>
        <w:rPr>
          <w:rFonts w:ascii="Times New Roman" w:hAnsi="Times New Roman" w:cs="Times New Roman"/>
          <w:szCs w:val="21"/>
        </w:rPr>
      </w:pPr>
    </w:p>
    <w:p w14:paraId="1BC1D659" w14:textId="3E5AD0DC" w:rsidR="00E77641" w:rsidRPr="00E77641" w:rsidRDefault="00E77641" w:rsidP="005A5501">
      <w:pPr>
        <w:jc w:val="left"/>
        <w:rPr>
          <w:rFonts w:ascii="Times New Roman" w:hAnsi="Times New Roman" w:cs="Times New Roman"/>
          <w:b/>
          <w:bCs/>
          <w:szCs w:val="21"/>
        </w:rPr>
      </w:pPr>
      <w:r w:rsidRPr="00E77641">
        <w:rPr>
          <w:rFonts w:ascii="Times New Roman" w:hAnsi="Times New Roman" w:cs="Times New Roman" w:hint="eastAsia"/>
          <w:b/>
          <w:bCs/>
          <w:szCs w:val="21"/>
        </w:rPr>
        <w:t>References</w:t>
      </w:r>
    </w:p>
    <w:p w14:paraId="51D2182E" w14:textId="1FEB3B8B" w:rsidR="003064E2" w:rsidRPr="002B2DC3" w:rsidRDefault="002B2DC3" w:rsidP="007B6978">
      <w:pPr>
        <w:pStyle w:val="a8"/>
        <w:numPr>
          <w:ilvl w:val="0"/>
          <w:numId w:val="6"/>
        </w:numPr>
        <w:ind w:firstLineChars="0"/>
        <w:jc w:val="left"/>
        <w:rPr>
          <w:rFonts w:ascii="Times New Roman" w:hAnsi="Times New Roman" w:cs="Times New Roman"/>
          <w:noProof/>
          <w:kern w:val="0"/>
          <w:szCs w:val="24"/>
          <w:lang w:eastAsia="en-GB"/>
        </w:rPr>
      </w:pPr>
      <w:r w:rsidRPr="002B2DC3">
        <w:rPr>
          <w:rFonts w:ascii="Times New Roman" w:hAnsi="Times New Roman" w:cs="Times New Roman"/>
          <w:noProof/>
          <w:kern w:val="0"/>
          <w:szCs w:val="24"/>
          <w:lang w:eastAsia="en-GB"/>
        </w:rPr>
        <w:t>Aziz F, Syed JH, Malik RN, Katsoyiannis A, Mahmood A, Li J,</w:t>
      </w:r>
      <w:r w:rsidR="00EA0D92" w:rsidRPr="003A7877">
        <w:rPr>
          <w:rFonts w:ascii="Times New Roman" w:hAnsi="Times New Roman" w:cs="Times New Roman" w:hint="eastAsia"/>
          <w:noProof/>
          <w:kern w:val="0"/>
          <w:szCs w:val="24"/>
          <w:lang w:val="en-GB" w:eastAsia="en-GB"/>
        </w:rPr>
        <w:t xml:space="preserve"> </w:t>
      </w:r>
      <w:r w:rsidR="00EA0D92" w:rsidRPr="003A7877">
        <w:rPr>
          <w:rFonts w:ascii="Times New Roman" w:hAnsi="Times New Roman" w:cs="Times New Roman" w:hint="eastAsia"/>
          <w:noProof/>
          <w:kern w:val="0"/>
          <w:szCs w:val="24"/>
          <w:lang w:val="en-GB"/>
        </w:rPr>
        <w:t>et al.</w:t>
      </w:r>
      <w:r w:rsidR="00EA0D92" w:rsidRPr="003A7877">
        <w:rPr>
          <w:rFonts w:ascii="Times New Roman" w:hAnsi="Times New Roman" w:cs="Times New Roman" w:hint="eastAsia"/>
          <w:noProof/>
          <w:kern w:val="0"/>
          <w:szCs w:val="24"/>
          <w:lang w:val="en-GB" w:eastAsia="en-GB"/>
        </w:rPr>
        <w:t xml:space="preserve"> Occurrence of polycyclic aromatic hydrocarbons in the Soan River, Pakistan: insights into distribution, composition, sources and ecological risk assessment. </w:t>
      </w:r>
      <w:r w:rsidRPr="002B2DC3">
        <w:rPr>
          <w:rFonts w:ascii="Times New Roman" w:hAnsi="Times New Roman" w:cs="Times New Roman"/>
          <w:noProof/>
          <w:kern w:val="0"/>
          <w:szCs w:val="24"/>
          <w:lang w:eastAsia="en-GB"/>
        </w:rPr>
        <w:t>Ecotoxicol Environ Saf. 2014;</w:t>
      </w:r>
      <w:r>
        <w:rPr>
          <w:rFonts w:ascii="Times New Roman" w:hAnsi="Times New Roman" w:cs="Times New Roman" w:hint="eastAsia"/>
          <w:noProof/>
          <w:kern w:val="0"/>
          <w:szCs w:val="24"/>
        </w:rPr>
        <w:t xml:space="preserve"> </w:t>
      </w:r>
      <w:r w:rsidRPr="002B2DC3">
        <w:rPr>
          <w:rFonts w:ascii="Times New Roman" w:hAnsi="Times New Roman" w:cs="Times New Roman"/>
          <w:noProof/>
          <w:kern w:val="0"/>
          <w:szCs w:val="24"/>
          <w:lang w:eastAsia="en-GB"/>
        </w:rPr>
        <w:t>109:77-84. doi:10.1016/j.ecoenv.2014.07.022</w:t>
      </w:r>
      <w:r>
        <w:rPr>
          <w:rFonts w:ascii="Times New Roman" w:hAnsi="Times New Roman" w:cs="Times New Roman" w:hint="eastAsia"/>
          <w:noProof/>
          <w:kern w:val="0"/>
          <w:szCs w:val="24"/>
        </w:rPr>
        <w:t>.</w:t>
      </w:r>
    </w:p>
    <w:sectPr w:rsidR="003064E2" w:rsidRPr="002B2DC3" w:rsidSect="001C6C80"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E59663" w14:textId="77777777" w:rsidR="00A47605" w:rsidRDefault="00A47605" w:rsidP="00E61942">
      <w:pPr>
        <w:rPr>
          <w:rFonts w:hint="eastAsia"/>
        </w:rPr>
      </w:pPr>
      <w:r>
        <w:separator/>
      </w:r>
    </w:p>
  </w:endnote>
  <w:endnote w:type="continuationSeparator" w:id="0">
    <w:p w14:paraId="1599FC01" w14:textId="77777777" w:rsidR="00A47605" w:rsidRDefault="00A47605" w:rsidP="00E6194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78BD69" w14:textId="77777777" w:rsidR="00A47605" w:rsidRDefault="00A47605" w:rsidP="00E61942">
      <w:pPr>
        <w:rPr>
          <w:rFonts w:hint="eastAsia"/>
        </w:rPr>
      </w:pPr>
      <w:r>
        <w:separator/>
      </w:r>
    </w:p>
  </w:footnote>
  <w:footnote w:type="continuationSeparator" w:id="0">
    <w:p w14:paraId="19CAE476" w14:textId="77777777" w:rsidR="00A47605" w:rsidRDefault="00A47605" w:rsidP="00E61942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F50ED5"/>
    <w:multiLevelType w:val="hybridMultilevel"/>
    <w:tmpl w:val="DFC659A0"/>
    <w:lvl w:ilvl="0" w:tplc="669E45AA">
      <w:numFmt w:val="bullet"/>
      <w:lvlText w:val="–"/>
      <w:lvlJc w:val="left"/>
      <w:pPr>
        <w:ind w:left="360" w:hanging="360"/>
      </w:pPr>
      <w:rPr>
        <w:rFonts w:ascii="Times New Roman" w:eastAsiaTheme="minorEastAsia" w:hAnsi="Times New Roman" w:cs="Times New Roman" w:hint="default"/>
        <w:sz w:val="18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0DFB7D40"/>
    <w:multiLevelType w:val="hybridMultilevel"/>
    <w:tmpl w:val="8EF0206C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14FD73A4"/>
    <w:multiLevelType w:val="hybridMultilevel"/>
    <w:tmpl w:val="6FFA4EBE"/>
    <w:lvl w:ilvl="0" w:tplc="A6080320">
      <w:start w:val="1"/>
      <w:numFmt w:val="decimal"/>
      <w:lvlText w:val="[%1]"/>
      <w:lvlJc w:val="left"/>
      <w:pPr>
        <w:ind w:left="440" w:hanging="44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1E107EBC"/>
    <w:multiLevelType w:val="hybridMultilevel"/>
    <w:tmpl w:val="7EDE87DE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6A1C71AF"/>
    <w:multiLevelType w:val="hybridMultilevel"/>
    <w:tmpl w:val="0C4E84B2"/>
    <w:lvl w:ilvl="0" w:tplc="A6080320">
      <w:start w:val="1"/>
      <w:numFmt w:val="decimal"/>
      <w:lvlText w:val="[%1]"/>
      <w:lvlJc w:val="left"/>
      <w:pPr>
        <w:ind w:left="440" w:hanging="44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72E17A2C"/>
    <w:multiLevelType w:val="hybridMultilevel"/>
    <w:tmpl w:val="90324210"/>
    <w:lvl w:ilvl="0" w:tplc="A6080320">
      <w:start w:val="1"/>
      <w:numFmt w:val="decimal"/>
      <w:lvlText w:val="[%1]"/>
      <w:lvlJc w:val="left"/>
      <w:pPr>
        <w:ind w:left="440" w:hanging="44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043936837">
    <w:abstractNumId w:val="0"/>
  </w:num>
  <w:num w:numId="2" w16cid:durableId="453325856">
    <w:abstractNumId w:val="4"/>
  </w:num>
  <w:num w:numId="3" w16cid:durableId="1124082550">
    <w:abstractNumId w:val="2"/>
  </w:num>
  <w:num w:numId="4" w16cid:durableId="1223832079">
    <w:abstractNumId w:val="5"/>
  </w:num>
  <w:num w:numId="5" w16cid:durableId="152110754">
    <w:abstractNumId w:val="3"/>
  </w:num>
  <w:num w:numId="6" w16cid:durableId="75609327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D43"/>
    <w:rsid w:val="00001DAC"/>
    <w:rsid w:val="0000477B"/>
    <w:rsid w:val="00004BA4"/>
    <w:rsid w:val="00026F23"/>
    <w:rsid w:val="00036CC0"/>
    <w:rsid w:val="00036DDB"/>
    <w:rsid w:val="00037118"/>
    <w:rsid w:val="00041C03"/>
    <w:rsid w:val="000422A7"/>
    <w:rsid w:val="0006478F"/>
    <w:rsid w:val="000658A6"/>
    <w:rsid w:val="00073902"/>
    <w:rsid w:val="00080DA2"/>
    <w:rsid w:val="00082422"/>
    <w:rsid w:val="000A1379"/>
    <w:rsid w:val="000A20AF"/>
    <w:rsid w:val="000A22B0"/>
    <w:rsid w:val="000A456E"/>
    <w:rsid w:val="000C0B72"/>
    <w:rsid w:val="000C1FFC"/>
    <w:rsid w:val="000C3EED"/>
    <w:rsid w:val="000E2F54"/>
    <w:rsid w:val="000E5774"/>
    <w:rsid w:val="000F54A6"/>
    <w:rsid w:val="00102FBF"/>
    <w:rsid w:val="00105AA1"/>
    <w:rsid w:val="00110D8B"/>
    <w:rsid w:val="001324B2"/>
    <w:rsid w:val="00136513"/>
    <w:rsid w:val="00146FD6"/>
    <w:rsid w:val="00153216"/>
    <w:rsid w:val="001613E2"/>
    <w:rsid w:val="001857CC"/>
    <w:rsid w:val="00187D2B"/>
    <w:rsid w:val="001944F9"/>
    <w:rsid w:val="00195043"/>
    <w:rsid w:val="001A5F5B"/>
    <w:rsid w:val="001A6E29"/>
    <w:rsid w:val="001C17BB"/>
    <w:rsid w:val="001C4226"/>
    <w:rsid w:val="001C6C80"/>
    <w:rsid w:val="001D7E87"/>
    <w:rsid w:val="001E58BD"/>
    <w:rsid w:val="00204E51"/>
    <w:rsid w:val="002058D6"/>
    <w:rsid w:val="00206634"/>
    <w:rsid w:val="00211568"/>
    <w:rsid w:val="0022282A"/>
    <w:rsid w:val="00230436"/>
    <w:rsid w:val="00243129"/>
    <w:rsid w:val="00244B89"/>
    <w:rsid w:val="002456D5"/>
    <w:rsid w:val="00254175"/>
    <w:rsid w:val="00280FAB"/>
    <w:rsid w:val="00283377"/>
    <w:rsid w:val="0028763E"/>
    <w:rsid w:val="002A7A45"/>
    <w:rsid w:val="002B2DC3"/>
    <w:rsid w:val="002C34C1"/>
    <w:rsid w:val="002D3619"/>
    <w:rsid w:val="002D7B2D"/>
    <w:rsid w:val="002F3126"/>
    <w:rsid w:val="00301E6C"/>
    <w:rsid w:val="00305649"/>
    <w:rsid w:val="003064E2"/>
    <w:rsid w:val="003105C5"/>
    <w:rsid w:val="00314680"/>
    <w:rsid w:val="00314EF0"/>
    <w:rsid w:val="003154E2"/>
    <w:rsid w:val="00320201"/>
    <w:rsid w:val="00332265"/>
    <w:rsid w:val="00336C76"/>
    <w:rsid w:val="00340169"/>
    <w:rsid w:val="00343BCE"/>
    <w:rsid w:val="0035344A"/>
    <w:rsid w:val="003572A1"/>
    <w:rsid w:val="0037173A"/>
    <w:rsid w:val="0037327D"/>
    <w:rsid w:val="00375D87"/>
    <w:rsid w:val="00380317"/>
    <w:rsid w:val="00392FE6"/>
    <w:rsid w:val="003A7877"/>
    <w:rsid w:val="003C0D35"/>
    <w:rsid w:val="003E00DA"/>
    <w:rsid w:val="003E54F9"/>
    <w:rsid w:val="003F20A3"/>
    <w:rsid w:val="0041290E"/>
    <w:rsid w:val="004410C2"/>
    <w:rsid w:val="00443C6C"/>
    <w:rsid w:val="00453B66"/>
    <w:rsid w:val="00463903"/>
    <w:rsid w:val="00483312"/>
    <w:rsid w:val="0048382A"/>
    <w:rsid w:val="00490162"/>
    <w:rsid w:val="00494D44"/>
    <w:rsid w:val="004A3318"/>
    <w:rsid w:val="004B6A77"/>
    <w:rsid w:val="005041D3"/>
    <w:rsid w:val="00512142"/>
    <w:rsid w:val="00523321"/>
    <w:rsid w:val="0053005D"/>
    <w:rsid w:val="005337D3"/>
    <w:rsid w:val="00536251"/>
    <w:rsid w:val="00540421"/>
    <w:rsid w:val="00545E69"/>
    <w:rsid w:val="00547355"/>
    <w:rsid w:val="00554FC5"/>
    <w:rsid w:val="00557A15"/>
    <w:rsid w:val="00561092"/>
    <w:rsid w:val="00562DB3"/>
    <w:rsid w:val="00575A1E"/>
    <w:rsid w:val="00581A6E"/>
    <w:rsid w:val="0058222C"/>
    <w:rsid w:val="00591BEE"/>
    <w:rsid w:val="005A0650"/>
    <w:rsid w:val="005A4B7E"/>
    <w:rsid w:val="005A5501"/>
    <w:rsid w:val="005B2370"/>
    <w:rsid w:val="005C0F35"/>
    <w:rsid w:val="005D5E84"/>
    <w:rsid w:val="005E07BB"/>
    <w:rsid w:val="005E2C2E"/>
    <w:rsid w:val="005E346C"/>
    <w:rsid w:val="005E6FBC"/>
    <w:rsid w:val="005F3337"/>
    <w:rsid w:val="0060197B"/>
    <w:rsid w:val="00642D41"/>
    <w:rsid w:val="006450B5"/>
    <w:rsid w:val="006827D7"/>
    <w:rsid w:val="006977CC"/>
    <w:rsid w:val="006A1C21"/>
    <w:rsid w:val="006E7C61"/>
    <w:rsid w:val="006F6F1C"/>
    <w:rsid w:val="006F7032"/>
    <w:rsid w:val="00700729"/>
    <w:rsid w:val="007008A5"/>
    <w:rsid w:val="00713516"/>
    <w:rsid w:val="00721508"/>
    <w:rsid w:val="007347BC"/>
    <w:rsid w:val="00763900"/>
    <w:rsid w:val="00766A01"/>
    <w:rsid w:val="00784529"/>
    <w:rsid w:val="00784845"/>
    <w:rsid w:val="00791C59"/>
    <w:rsid w:val="007A3412"/>
    <w:rsid w:val="007B0453"/>
    <w:rsid w:val="007B0B1F"/>
    <w:rsid w:val="007B6978"/>
    <w:rsid w:val="007C028A"/>
    <w:rsid w:val="007C220A"/>
    <w:rsid w:val="007C277D"/>
    <w:rsid w:val="007C3676"/>
    <w:rsid w:val="007C7693"/>
    <w:rsid w:val="007D4E9E"/>
    <w:rsid w:val="007E71B2"/>
    <w:rsid w:val="007F1D74"/>
    <w:rsid w:val="00810EE8"/>
    <w:rsid w:val="00831B24"/>
    <w:rsid w:val="008336D5"/>
    <w:rsid w:val="00842020"/>
    <w:rsid w:val="0085326F"/>
    <w:rsid w:val="00855162"/>
    <w:rsid w:val="008571E3"/>
    <w:rsid w:val="0086109B"/>
    <w:rsid w:val="00865AB5"/>
    <w:rsid w:val="008806FD"/>
    <w:rsid w:val="008836B7"/>
    <w:rsid w:val="00886B7F"/>
    <w:rsid w:val="008930E1"/>
    <w:rsid w:val="008B5C42"/>
    <w:rsid w:val="008C0A60"/>
    <w:rsid w:val="008C4849"/>
    <w:rsid w:val="008C67D4"/>
    <w:rsid w:val="008E1163"/>
    <w:rsid w:val="008E204C"/>
    <w:rsid w:val="0092545B"/>
    <w:rsid w:val="00927DA5"/>
    <w:rsid w:val="00933646"/>
    <w:rsid w:val="0096016F"/>
    <w:rsid w:val="009620EE"/>
    <w:rsid w:val="0096405B"/>
    <w:rsid w:val="0096537C"/>
    <w:rsid w:val="009752DD"/>
    <w:rsid w:val="00980C71"/>
    <w:rsid w:val="00992AC3"/>
    <w:rsid w:val="009A04A3"/>
    <w:rsid w:val="009B6A92"/>
    <w:rsid w:val="009D3B62"/>
    <w:rsid w:val="00A00164"/>
    <w:rsid w:val="00A353DE"/>
    <w:rsid w:val="00A362AE"/>
    <w:rsid w:val="00A41908"/>
    <w:rsid w:val="00A47605"/>
    <w:rsid w:val="00A5496A"/>
    <w:rsid w:val="00A55312"/>
    <w:rsid w:val="00A55777"/>
    <w:rsid w:val="00A84AE0"/>
    <w:rsid w:val="00A955ED"/>
    <w:rsid w:val="00AD4792"/>
    <w:rsid w:val="00AE41F6"/>
    <w:rsid w:val="00B04711"/>
    <w:rsid w:val="00B24091"/>
    <w:rsid w:val="00B557A3"/>
    <w:rsid w:val="00B56736"/>
    <w:rsid w:val="00B77C37"/>
    <w:rsid w:val="00B83ED3"/>
    <w:rsid w:val="00B86D0C"/>
    <w:rsid w:val="00B946AD"/>
    <w:rsid w:val="00BD2119"/>
    <w:rsid w:val="00BD47EE"/>
    <w:rsid w:val="00BD6F2F"/>
    <w:rsid w:val="00BE7993"/>
    <w:rsid w:val="00C2314F"/>
    <w:rsid w:val="00C27E8E"/>
    <w:rsid w:val="00C312EE"/>
    <w:rsid w:val="00C31562"/>
    <w:rsid w:val="00C525B9"/>
    <w:rsid w:val="00C73CAE"/>
    <w:rsid w:val="00C847A4"/>
    <w:rsid w:val="00C90AFB"/>
    <w:rsid w:val="00C93C04"/>
    <w:rsid w:val="00CA020C"/>
    <w:rsid w:val="00CB4B47"/>
    <w:rsid w:val="00CC2CA1"/>
    <w:rsid w:val="00CC7F5B"/>
    <w:rsid w:val="00CD0E55"/>
    <w:rsid w:val="00CD2400"/>
    <w:rsid w:val="00CD53FC"/>
    <w:rsid w:val="00D037F4"/>
    <w:rsid w:val="00D04CFA"/>
    <w:rsid w:val="00D245E6"/>
    <w:rsid w:val="00D3462E"/>
    <w:rsid w:val="00D36E21"/>
    <w:rsid w:val="00D47C93"/>
    <w:rsid w:val="00D5395E"/>
    <w:rsid w:val="00D55B40"/>
    <w:rsid w:val="00D60D4A"/>
    <w:rsid w:val="00D75E08"/>
    <w:rsid w:val="00DA5EA3"/>
    <w:rsid w:val="00DA62EF"/>
    <w:rsid w:val="00DB26B1"/>
    <w:rsid w:val="00DB3480"/>
    <w:rsid w:val="00DC112F"/>
    <w:rsid w:val="00DC6D12"/>
    <w:rsid w:val="00DD49F4"/>
    <w:rsid w:val="00DE4ACF"/>
    <w:rsid w:val="00DE7C5F"/>
    <w:rsid w:val="00E037A8"/>
    <w:rsid w:val="00E14DAE"/>
    <w:rsid w:val="00E176BC"/>
    <w:rsid w:val="00E17889"/>
    <w:rsid w:val="00E230D7"/>
    <w:rsid w:val="00E36531"/>
    <w:rsid w:val="00E53EC9"/>
    <w:rsid w:val="00E551D8"/>
    <w:rsid w:val="00E61942"/>
    <w:rsid w:val="00E72208"/>
    <w:rsid w:val="00E73A65"/>
    <w:rsid w:val="00E77641"/>
    <w:rsid w:val="00E824DC"/>
    <w:rsid w:val="00EA051A"/>
    <w:rsid w:val="00EA0D92"/>
    <w:rsid w:val="00EA26E8"/>
    <w:rsid w:val="00EB6B88"/>
    <w:rsid w:val="00EE27A7"/>
    <w:rsid w:val="00EF7BD0"/>
    <w:rsid w:val="00EF7E1C"/>
    <w:rsid w:val="00EF7FD4"/>
    <w:rsid w:val="00F10283"/>
    <w:rsid w:val="00F15FDC"/>
    <w:rsid w:val="00F4140E"/>
    <w:rsid w:val="00F6533F"/>
    <w:rsid w:val="00F71AD7"/>
    <w:rsid w:val="00F8200D"/>
    <w:rsid w:val="00F84564"/>
    <w:rsid w:val="00F879F8"/>
    <w:rsid w:val="00F91A62"/>
    <w:rsid w:val="00FA6327"/>
    <w:rsid w:val="00FD4A77"/>
    <w:rsid w:val="00FE33D8"/>
    <w:rsid w:val="00FE40FB"/>
    <w:rsid w:val="00FE6E1C"/>
    <w:rsid w:val="00FF1558"/>
    <w:rsid w:val="00FF6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D619E07"/>
  <w15:chartTrackingRefBased/>
  <w15:docId w15:val="{966AB348-2920-44A0-8B15-3201E589C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15F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3"/>
    <w:uiPriority w:val="39"/>
    <w:rsid w:val="00DC112F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6194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6194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619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61942"/>
    <w:rPr>
      <w:sz w:val="18"/>
      <w:szCs w:val="18"/>
    </w:rPr>
  </w:style>
  <w:style w:type="paragraph" w:styleId="a8">
    <w:name w:val="List Paragraph"/>
    <w:basedOn w:val="a"/>
    <w:uiPriority w:val="34"/>
    <w:qFormat/>
    <w:rsid w:val="00E53EC9"/>
    <w:pPr>
      <w:ind w:firstLineChars="200" w:firstLine="420"/>
    </w:pPr>
  </w:style>
  <w:style w:type="character" w:styleId="a9">
    <w:name w:val="Hyperlink"/>
    <w:basedOn w:val="a0"/>
    <w:uiPriority w:val="99"/>
    <w:unhideWhenUsed/>
    <w:rsid w:val="009B6A92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9B6A9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554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3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7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92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4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8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6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8F2FC0D-AB28-44C7-A6FA-D839592B305C}">
  <we:reference id="wa200005983" version="2.0.0.0" store="zh-CN" storeType="OMEX"/>
  <we:alternateReferences>
    <we:reference id="WA200005983" version="2.0.0.0" store="WA200005983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3F5543-9532-4FF2-8F8F-CCDEEAA7E9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94</Words>
  <Characters>536</Characters>
  <Application>Microsoft Office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y wen</dc:creator>
  <cp:keywords/>
  <dc:description/>
  <cp:lastModifiedBy>huawei zhang</cp:lastModifiedBy>
  <cp:revision>18</cp:revision>
  <cp:lastPrinted>2025-01-02T07:11:00Z</cp:lastPrinted>
  <dcterms:created xsi:type="dcterms:W3CDTF">2025-03-23T17:15:00Z</dcterms:created>
  <dcterms:modified xsi:type="dcterms:W3CDTF">2025-06-11T0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62683bf1252e59f0bad2d831bf24b8137c49a0a024bb03f03eed0d5e8418f28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23a01e61-0518-3dbf-a2a8-ee2310a34cf9</vt:lpwstr>
  </property>
  <property fmtid="{D5CDD505-2E9C-101B-9397-08002B2CF9AE}" pid="5" name="Mendeley Citation Style_1">
    <vt:lpwstr>http://www.zotero.org/styles/china-national-standard-gb-t-7714-2015-author-date</vt:lpwstr>
  </property>
</Properties>
</file>